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0" w:tblpY="22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158"/>
        <w:gridCol w:w="2773"/>
      </w:tblGrid>
      <w:tr w14:paraId="434FA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223" w:type="dxa"/>
          </w:tcPr>
          <w:p w14:paraId="21F97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</w:p>
        </w:tc>
        <w:tc>
          <w:tcPr>
            <w:tcW w:w="4158" w:type="dxa"/>
          </w:tcPr>
          <w:p w14:paraId="04160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imers forward(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2773" w:type="dxa"/>
          </w:tcPr>
          <w:p w14:paraId="6B5D6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duct size(bp)</w:t>
            </w:r>
          </w:p>
        </w:tc>
      </w:tr>
      <w:tr w14:paraId="54174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restart"/>
          </w:tcPr>
          <w:p w14:paraId="10973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RORA</w:t>
            </w:r>
          </w:p>
        </w:tc>
        <w:tc>
          <w:tcPr>
            <w:tcW w:w="4158" w:type="dxa"/>
          </w:tcPr>
          <w:p w14:paraId="451E5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:CAC CAG CAT CAG GCT TCT TTC TC</w:t>
            </w:r>
          </w:p>
        </w:tc>
        <w:tc>
          <w:tcPr>
            <w:tcW w:w="2773" w:type="dxa"/>
          </w:tcPr>
          <w:p w14:paraId="01BD6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</w:tr>
      <w:tr w14:paraId="3079B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continue"/>
          </w:tcPr>
          <w:p w14:paraId="76FC4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158" w:type="dxa"/>
          </w:tcPr>
          <w:p w14:paraId="36C65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:GTA TTG GCA GGT TTC CAG ATG GG</w:t>
            </w:r>
          </w:p>
        </w:tc>
        <w:tc>
          <w:tcPr>
            <w:tcW w:w="2773" w:type="dxa"/>
          </w:tcPr>
          <w:p w14:paraId="02544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</w:tr>
      <w:tr w14:paraId="3995E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restart"/>
          </w:tcPr>
          <w:p w14:paraId="0D106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FBXO31</w:t>
            </w:r>
          </w:p>
        </w:tc>
        <w:tc>
          <w:tcPr>
            <w:tcW w:w="4158" w:type="dxa"/>
          </w:tcPr>
          <w:p w14:paraId="2F915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:GAG TTC TCC ACC AAG TGC AAC C</w:t>
            </w:r>
          </w:p>
        </w:tc>
        <w:tc>
          <w:tcPr>
            <w:tcW w:w="2773" w:type="dxa"/>
          </w:tcPr>
          <w:p w14:paraId="48F3B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</w:tr>
      <w:tr w14:paraId="3CE1C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continue"/>
          </w:tcPr>
          <w:p w14:paraId="1EC46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158" w:type="dxa"/>
          </w:tcPr>
          <w:p w14:paraId="185EE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:TCC TGC ATG TGC TCG TGG AAG A</w:t>
            </w:r>
          </w:p>
        </w:tc>
        <w:tc>
          <w:tcPr>
            <w:tcW w:w="2773" w:type="dxa"/>
          </w:tcPr>
          <w:p w14:paraId="601AD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</w:tr>
      <w:tr w14:paraId="393F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restart"/>
          </w:tcPr>
          <w:p w14:paraId="5421D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MSRB3</w:t>
            </w:r>
          </w:p>
        </w:tc>
        <w:tc>
          <w:tcPr>
            <w:tcW w:w="4158" w:type="dxa"/>
          </w:tcPr>
          <w:p w14:paraId="1258B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:CTA TGG GAT GCA CAG GGT GGA A</w:t>
            </w:r>
          </w:p>
        </w:tc>
        <w:tc>
          <w:tcPr>
            <w:tcW w:w="2773" w:type="dxa"/>
          </w:tcPr>
          <w:p w14:paraId="58D7E8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</w:tr>
      <w:tr w14:paraId="2FB5F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23" w:type="dxa"/>
            <w:vMerge w:val="continue"/>
          </w:tcPr>
          <w:p w14:paraId="5BD9A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158" w:type="dxa"/>
          </w:tcPr>
          <w:p w14:paraId="5A83A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:CGC AGG TGT AAA AGA CAA GGC AG</w:t>
            </w:r>
          </w:p>
        </w:tc>
        <w:tc>
          <w:tcPr>
            <w:tcW w:w="2773" w:type="dxa"/>
          </w:tcPr>
          <w:p w14:paraId="768C1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</w:tr>
      <w:tr w14:paraId="7100D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23" w:type="dxa"/>
            <w:vMerge w:val="restart"/>
          </w:tcPr>
          <w:p w14:paraId="2EF76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PDH</w:t>
            </w:r>
          </w:p>
        </w:tc>
        <w:tc>
          <w:tcPr>
            <w:tcW w:w="4158" w:type="dxa"/>
          </w:tcPr>
          <w:p w14:paraId="712F3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:ACT CTA CCC ACG GCA AGT TC</w:t>
            </w:r>
          </w:p>
        </w:tc>
        <w:tc>
          <w:tcPr>
            <w:tcW w:w="2773" w:type="dxa"/>
          </w:tcPr>
          <w:p w14:paraId="3AD9E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 w14:paraId="0C195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23" w:type="dxa"/>
            <w:vMerge w:val="continue"/>
          </w:tcPr>
          <w:p w14:paraId="2C85B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158" w:type="dxa"/>
          </w:tcPr>
          <w:p w14:paraId="6B1A9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:TGG GTT TCC CGT TGA TGA CC</w:t>
            </w:r>
          </w:p>
        </w:tc>
        <w:tc>
          <w:tcPr>
            <w:tcW w:w="2773" w:type="dxa"/>
          </w:tcPr>
          <w:p w14:paraId="756A9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</w:tbl>
    <w:p w14:paraId="0F12044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82828"/>
          <w:spacing w:val="0"/>
          <w:sz w:val="24"/>
          <w:szCs w:val="24"/>
          <w:shd w:val="clear" w:fill="FFFFFF"/>
        </w:rPr>
        <w:t> Primers of RT-qPCR used in this study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F4106E"/>
    <w:rsid w:val="09765755"/>
    <w:rsid w:val="0AF4106E"/>
    <w:rsid w:val="12646359"/>
    <w:rsid w:val="3BBD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347</Characters>
  <Lines>0</Lines>
  <Paragraphs>0</Paragraphs>
  <TotalTime>3</TotalTime>
  <ScaleCrop>false</ScaleCrop>
  <LinksUpToDate>false</LinksUpToDate>
  <CharactersWithSpaces>4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5:10:00Z</dcterms:created>
  <dc:creator>坏孩子</dc:creator>
  <cp:lastModifiedBy>坏孩子</cp:lastModifiedBy>
  <dcterms:modified xsi:type="dcterms:W3CDTF">2025-09-25T18:1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35EAFA530984F1894B1D890A246D96F_11</vt:lpwstr>
  </property>
  <property fmtid="{D5CDD505-2E9C-101B-9397-08002B2CF9AE}" pid="4" name="KSOTemplateDocerSaveRecord">
    <vt:lpwstr>eyJoZGlkIjoiZjFmZWIzNDg2MmIzZjExOTIzMmViNTBmYTMwYTk0ZWYiLCJ1c2VySWQiOiIzMDQ5NDU2OTkifQ==</vt:lpwstr>
  </property>
</Properties>
</file>